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991"/>
        <w:tblW w:w="11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2250"/>
        <w:gridCol w:w="2375"/>
        <w:gridCol w:w="2395"/>
        <w:gridCol w:w="2430"/>
      </w:tblGrid>
      <w:tr w:rsidR="003E03D3" w:rsidRPr="00030805" w14:paraId="1A4C118B" w14:textId="77777777" w:rsidTr="00FC1D6E">
        <w:tc>
          <w:tcPr>
            <w:tcW w:w="11340" w:type="dxa"/>
            <w:gridSpan w:val="5"/>
            <w:tcBorders>
              <w:bottom w:val="single" w:sz="4" w:space="0" w:color="auto"/>
            </w:tcBorders>
          </w:tcPr>
          <w:p w14:paraId="7971B57A" w14:textId="5502B37A" w:rsidR="003E03D3" w:rsidRPr="00030805" w:rsidRDefault="003E03D3" w:rsidP="00FC1D6E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b/>
                <w:bCs/>
                <w:sz w:val="24"/>
                <w:szCs w:val="24"/>
              </w:rPr>
              <w:t>Supplemental Table 1.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="00056C21">
              <w:rPr>
                <w:rFonts w:ascii="Cambria" w:hAnsi="Cambria"/>
                <w:szCs w:val="24"/>
              </w:rPr>
              <w:t>PBR</w:t>
            </w:r>
            <w:r>
              <w:rPr>
                <w:rFonts w:ascii="Cambria" w:hAnsi="Cambria"/>
                <w:szCs w:val="24"/>
              </w:rPr>
              <w:t xml:space="preserve"> in males and post-menopausal females according to vessel diameter. </w:t>
            </w:r>
          </w:p>
        </w:tc>
      </w:tr>
      <w:tr w:rsidR="003E03D3" w:rsidRPr="00030805" w14:paraId="00E93132" w14:textId="77777777" w:rsidTr="00FC1D6E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349BDA9" w14:textId="77777777" w:rsidR="003E03D3" w:rsidRDefault="003E03D3" w:rsidP="00FC1D6E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</w:p>
          <w:p w14:paraId="6EFDF720" w14:textId="77777777" w:rsidR="003E03D3" w:rsidRPr="00030805" w:rsidRDefault="003E03D3" w:rsidP="00FC1D6E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030805">
              <w:rPr>
                <w:rFonts w:ascii="Cambria" w:hAnsi="Cambria"/>
                <w:sz w:val="24"/>
                <w:szCs w:val="24"/>
              </w:rPr>
              <w:t xml:space="preserve">Vessel </w:t>
            </w:r>
            <w:r>
              <w:rPr>
                <w:rFonts w:ascii="Cambria" w:hAnsi="Cambria"/>
                <w:sz w:val="24"/>
                <w:szCs w:val="24"/>
              </w:rPr>
              <w:t xml:space="preserve">diameter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FFE74D9" w14:textId="77777777" w:rsidR="003E03D3" w:rsidRPr="00DC7982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  <w:u w:val="single"/>
              </w:rPr>
            </w:pPr>
            <w:r w:rsidRPr="00DC7982">
              <w:rPr>
                <w:rFonts w:ascii="Cambria" w:hAnsi="Cambria"/>
                <w:sz w:val="24"/>
                <w:szCs w:val="24"/>
                <w:u w:val="single"/>
              </w:rPr>
              <w:t>Males (n=11)</w:t>
            </w:r>
          </w:p>
          <w:p w14:paraId="7FD563CC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PBR µm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14:paraId="38628770" w14:textId="77777777" w:rsidR="003E03D3" w:rsidRPr="00DC7982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  <w:u w:val="single"/>
              </w:rPr>
            </w:pPr>
            <w:r w:rsidRPr="00DC7982">
              <w:rPr>
                <w:rFonts w:ascii="Cambria" w:hAnsi="Cambria"/>
                <w:sz w:val="24"/>
                <w:szCs w:val="24"/>
                <w:u w:val="single"/>
              </w:rPr>
              <w:t>Females (n=11)</w:t>
            </w:r>
          </w:p>
          <w:p w14:paraId="36F2B71E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PBR µm</w:t>
            </w: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</w:tcPr>
          <w:p w14:paraId="77FB7A23" w14:textId="77777777" w:rsidR="00DC7982" w:rsidRDefault="00DC7982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  <w:p w14:paraId="1867D52A" w14:textId="5AFB5BBE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30805">
              <w:rPr>
                <w:rFonts w:ascii="Cambria" w:hAnsi="Cambria"/>
                <w:sz w:val="24"/>
                <w:szCs w:val="24"/>
              </w:rPr>
              <w:t>Difference</w:t>
            </w:r>
            <w:r>
              <w:rPr>
                <w:rFonts w:ascii="Cambria" w:hAnsi="Cambria"/>
                <w:sz w:val="24"/>
                <w:szCs w:val="24"/>
              </w:rPr>
              <w:t xml:space="preserve"> (95% CI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AA06D53" w14:textId="77777777" w:rsidR="007D2CD7" w:rsidRDefault="007D2CD7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  <w:p w14:paraId="626968DF" w14:textId="7F48E5AF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030805">
              <w:rPr>
                <w:rFonts w:ascii="Cambria" w:hAnsi="Cambria"/>
                <w:sz w:val="24"/>
                <w:szCs w:val="24"/>
              </w:rPr>
              <w:t>P Value</w:t>
            </w:r>
          </w:p>
        </w:tc>
      </w:tr>
      <w:tr w:rsidR="003E03D3" w:rsidRPr="00030805" w14:paraId="21FDC085" w14:textId="77777777" w:rsidTr="00FC1D6E">
        <w:tc>
          <w:tcPr>
            <w:tcW w:w="1890" w:type="dxa"/>
            <w:tcBorders>
              <w:top w:val="single" w:sz="4" w:space="0" w:color="auto"/>
              <w:right w:val="single" w:sz="4" w:space="0" w:color="auto"/>
            </w:tcBorders>
          </w:tcPr>
          <w:p w14:paraId="0D10FA26" w14:textId="77777777" w:rsidR="003E03D3" w:rsidRPr="00030805" w:rsidRDefault="003E03D3" w:rsidP="00FC1D6E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4 µm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593302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71±0.20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06C9B3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79±0.13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74C4D3" w14:textId="21114D9A" w:rsidR="003E03D3" w:rsidRPr="00FE654C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  <w:vertAlign w:val="superscript"/>
              </w:rPr>
            </w:pPr>
            <w:r>
              <w:rPr>
                <w:rFonts w:ascii="Cambria" w:hAnsi="Cambria"/>
                <w:sz w:val="24"/>
                <w:szCs w:val="24"/>
              </w:rPr>
              <w:t>0.08 (-0.08,0.24)</w:t>
            </w:r>
            <w:r w:rsidR="00FE654C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</w:tcBorders>
          </w:tcPr>
          <w:p w14:paraId="39AFA29A" w14:textId="0B7A7B31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2</w:t>
            </w:r>
            <w:r w:rsidR="00E45173">
              <w:rPr>
                <w:rFonts w:ascii="Cambria" w:hAnsi="Cambria"/>
                <w:sz w:val="24"/>
                <w:szCs w:val="24"/>
              </w:rPr>
              <w:t>9</w:t>
            </w:r>
          </w:p>
        </w:tc>
      </w:tr>
      <w:tr w:rsidR="003E03D3" w:rsidRPr="00030805" w14:paraId="047F0BE5" w14:textId="77777777" w:rsidTr="00FC1D6E">
        <w:tc>
          <w:tcPr>
            <w:tcW w:w="1890" w:type="dxa"/>
            <w:tcBorders>
              <w:right w:val="single" w:sz="4" w:space="0" w:color="auto"/>
            </w:tcBorders>
          </w:tcPr>
          <w:p w14:paraId="1ECF683D" w14:textId="77777777" w:rsidR="003E03D3" w:rsidRPr="00030805" w:rsidRDefault="003E03D3" w:rsidP="00FC1D6E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 µm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15DEAF4C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89±0.07</w:t>
            </w:r>
          </w:p>
        </w:tc>
        <w:tc>
          <w:tcPr>
            <w:tcW w:w="2375" w:type="dxa"/>
            <w:tcBorders>
              <w:left w:val="single" w:sz="4" w:space="0" w:color="auto"/>
              <w:right w:val="single" w:sz="4" w:space="0" w:color="auto"/>
            </w:tcBorders>
          </w:tcPr>
          <w:p w14:paraId="1AF7C6DC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87±0.06</w:t>
            </w:r>
          </w:p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</w:tcPr>
          <w:p w14:paraId="2E94AE01" w14:textId="75E9A2D8" w:rsidR="003E03D3" w:rsidRPr="00030805" w:rsidRDefault="00E103E6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-</w:t>
            </w:r>
            <w:r w:rsidR="003E03D3">
              <w:rPr>
                <w:rFonts w:ascii="Cambria" w:hAnsi="Cambria"/>
                <w:sz w:val="24"/>
                <w:szCs w:val="24"/>
              </w:rPr>
              <w:t>0.02 (-0.09,0.04)</w:t>
            </w:r>
            <w:r w:rsidR="00FE654C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18E42C2A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408</w:t>
            </w:r>
          </w:p>
        </w:tc>
      </w:tr>
      <w:tr w:rsidR="003E03D3" w:rsidRPr="00030805" w14:paraId="637491DD" w14:textId="77777777" w:rsidTr="00FC1D6E">
        <w:tc>
          <w:tcPr>
            <w:tcW w:w="1890" w:type="dxa"/>
            <w:tcBorders>
              <w:right w:val="single" w:sz="4" w:space="0" w:color="auto"/>
            </w:tcBorders>
          </w:tcPr>
          <w:p w14:paraId="18F8125B" w14:textId="77777777" w:rsidR="003E03D3" w:rsidRPr="00030805" w:rsidRDefault="003E03D3" w:rsidP="00FC1D6E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6 µm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7FE4EF71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97±0.06</w:t>
            </w:r>
          </w:p>
        </w:tc>
        <w:tc>
          <w:tcPr>
            <w:tcW w:w="2375" w:type="dxa"/>
            <w:tcBorders>
              <w:left w:val="single" w:sz="4" w:space="0" w:color="auto"/>
              <w:right w:val="single" w:sz="4" w:space="0" w:color="auto"/>
            </w:tcBorders>
          </w:tcPr>
          <w:p w14:paraId="0CC2BFB5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97±0.05</w:t>
            </w:r>
          </w:p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</w:tcPr>
          <w:p w14:paraId="26414DC2" w14:textId="1F192950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01 (-0.04,0.06)</w:t>
            </w:r>
            <w:r w:rsidR="00FE654C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3250DE80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749</w:t>
            </w:r>
          </w:p>
        </w:tc>
      </w:tr>
      <w:tr w:rsidR="003E03D3" w:rsidRPr="00030805" w14:paraId="6444840C" w14:textId="77777777" w:rsidTr="00FC1D6E">
        <w:tc>
          <w:tcPr>
            <w:tcW w:w="1890" w:type="dxa"/>
            <w:tcBorders>
              <w:right w:val="single" w:sz="4" w:space="0" w:color="auto"/>
            </w:tcBorders>
          </w:tcPr>
          <w:p w14:paraId="0A0CC26D" w14:textId="77777777" w:rsidR="003E03D3" w:rsidRPr="00030805" w:rsidRDefault="003E03D3" w:rsidP="00FC1D6E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7 µm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268B7BBB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.10±0.07</w:t>
            </w:r>
          </w:p>
        </w:tc>
        <w:tc>
          <w:tcPr>
            <w:tcW w:w="2375" w:type="dxa"/>
            <w:tcBorders>
              <w:left w:val="single" w:sz="4" w:space="0" w:color="auto"/>
              <w:right w:val="single" w:sz="4" w:space="0" w:color="auto"/>
            </w:tcBorders>
          </w:tcPr>
          <w:p w14:paraId="50168E3F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.14±0.09</w:t>
            </w:r>
          </w:p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</w:tcPr>
          <w:p w14:paraId="0C5BF483" w14:textId="2352AAD2" w:rsidR="003E03D3" w:rsidRPr="00030805" w:rsidRDefault="009B4E9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05</w:t>
            </w:r>
            <w:r w:rsidR="00DE09B8">
              <w:rPr>
                <w:rFonts w:ascii="Cambria" w:hAnsi="Cambria"/>
                <w:sz w:val="24"/>
                <w:szCs w:val="24"/>
              </w:rPr>
              <w:t xml:space="preserve"> (-0.02,0.12)</w:t>
            </w:r>
            <w:r w:rsidR="00FE654C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3EBFEF1A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172</w:t>
            </w:r>
          </w:p>
        </w:tc>
      </w:tr>
      <w:tr w:rsidR="003E03D3" w:rsidRPr="00030805" w14:paraId="7FE70406" w14:textId="77777777" w:rsidTr="00FC1D6E">
        <w:tc>
          <w:tcPr>
            <w:tcW w:w="1890" w:type="dxa"/>
            <w:tcBorders>
              <w:right w:val="single" w:sz="4" w:space="0" w:color="auto"/>
            </w:tcBorders>
          </w:tcPr>
          <w:p w14:paraId="338AA4C4" w14:textId="77777777" w:rsidR="003E03D3" w:rsidRPr="00030805" w:rsidRDefault="003E03D3" w:rsidP="00FC1D6E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8 µm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68DFB5F6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.31±0.11</w:t>
            </w:r>
          </w:p>
        </w:tc>
        <w:tc>
          <w:tcPr>
            <w:tcW w:w="2375" w:type="dxa"/>
            <w:tcBorders>
              <w:left w:val="single" w:sz="4" w:space="0" w:color="auto"/>
              <w:right w:val="single" w:sz="4" w:space="0" w:color="auto"/>
            </w:tcBorders>
          </w:tcPr>
          <w:p w14:paraId="69549880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.41±0.15</w:t>
            </w:r>
          </w:p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</w:tcPr>
          <w:p w14:paraId="6D6B432F" w14:textId="356FFC14" w:rsidR="003E03D3" w:rsidRPr="00030805" w:rsidRDefault="00DE09B8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10 (</w:t>
            </w:r>
            <w:r w:rsidR="001208E5">
              <w:rPr>
                <w:rFonts w:ascii="Cambria" w:hAnsi="Cambria"/>
                <w:sz w:val="24"/>
                <w:szCs w:val="24"/>
              </w:rPr>
              <w:t>-0.02,0.21)</w:t>
            </w:r>
            <w:r w:rsidR="00FE654C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46FD565D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100</w:t>
            </w:r>
          </w:p>
        </w:tc>
      </w:tr>
      <w:tr w:rsidR="003E03D3" w:rsidRPr="00030805" w14:paraId="2BA221D9" w14:textId="77777777" w:rsidTr="00FC1D6E">
        <w:tc>
          <w:tcPr>
            <w:tcW w:w="1890" w:type="dxa"/>
            <w:tcBorders>
              <w:right w:val="single" w:sz="4" w:space="0" w:color="auto"/>
            </w:tcBorders>
          </w:tcPr>
          <w:p w14:paraId="5C925D01" w14:textId="77777777" w:rsidR="003E03D3" w:rsidRDefault="003E03D3" w:rsidP="00FC1D6E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9 µm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7606CEE5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.54±0.12</w:t>
            </w:r>
          </w:p>
        </w:tc>
        <w:tc>
          <w:tcPr>
            <w:tcW w:w="2375" w:type="dxa"/>
            <w:tcBorders>
              <w:left w:val="single" w:sz="4" w:space="0" w:color="auto"/>
              <w:right w:val="single" w:sz="4" w:space="0" w:color="auto"/>
            </w:tcBorders>
          </w:tcPr>
          <w:p w14:paraId="7E3C17BB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.74±0.17</w:t>
            </w:r>
          </w:p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</w:tcPr>
          <w:p w14:paraId="62675A8A" w14:textId="2426512D" w:rsidR="003E03D3" w:rsidRPr="00030805" w:rsidRDefault="009173CE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19 (</w:t>
            </w:r>
            <w:r w:rsidR="007D4628">
              <w:rPr>
                <w:rFonts w:ascii="Cambria" w:hAnsi="Cambria"/>
                <w:sz w:val="24"/>
                <w:szCs w:val="24"/>
              </w:rPr>
              <w:t>0.06,0.3</w:t>
            </w:r>
            <w:r w:rsidR="008E1CFC">
              <w:rPr>
                <w:rFonts w:ascii="Cambria" w:hAnsi="Cambria"/>
                <w:sz w:val="24"/>
                <w:szCs w:val="24"/>
              </w:rPr>
              <w:t>3</w:t>
            </w:r>
            <w:r w:rsidR="007D4628">
              <w:rPr>
                <w:rFonts w:ascii="Cambria" w:hAnsi="Cambria"/>
                <w:sz w:val="24"/>
                <w:szCs w:val="24"/>
              </w:rPr>
              <w:t>)</w:t>
            </w:r>
            <w:r w:rsidR="00FE654C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320958D8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006*</w:t>
            </w:r>
          </w:p>
        </w:tc>
      </w:tr>
      <w:tr w:rsidR="003E03D3" w:rsidRPr="00030805" w14:paraId="7855D1E3" w14:textId="77777777" w:rsidTr="00FC1D6E">
        <w:tc>
          <w:tcPr>
            <w:tcW w:w="1890" w:type="dxa"/>
            <w:tcBorders>
              <w:right w:val="single" w:sz="4" w:space="0" w:color="auto"/>
            </w:tcBorders>
          </w:tcPr>
          <w:p w14:paraId="05F95156" w14:textId="77777777" w:rsidR="003E03D3" w:rsidRDefault="003E03D3" w:rsidP="00FC1D6E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0 µm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48B1F901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.78±0.15</w:t>
            </w:r>
          </w:p>
        </w:tc>
        <w:tc>
          <w:tcPr>
            <w:tcW w:w="2375" w:type="dxa"/>
            <w:tcBorders>
              <w:left w:val="single" w:sz="4" w:space="0" w:color="auto"/>
              <w:right w:val="single" w:sz="4" w:space="0" w:color="auto"/>
            </w:tcBorders>
          </w:tcPr>
          <w:p w14:paraId="6EAA6E02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.94±0.14</w:t>
            </w:r>
          </w:p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</w:tcPr>
          <w:p w14:paraId="1B4B29FB" w14:textId="6D04F0E1" w:rsidR="003E03D3" w:rsidRPr="00030805" w:rsidRDefault="008C48F0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16 (0.04,0.30)</w:t>
            </w:r>
            <w:r w:rsidR="00FE654C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2D964159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015*</w:t>
            </w:r>
          </w:p>
        </w:tc>
      </w:tr>
      <w:tr w:rsidR="003E03D3" w:rsidRPr="00030805" w14:paraId="1B7FF2A5" w14:textId="77777777" w:rsidTr="00FC1D6E">
        <w:tc>
          <w:tcPr>
            <w:tcW w:w="1890" w:type="dxa"/>
            <w:tcBorders>
              <w:right w:val="single" w:sz="4" w:space="0" w:color="auto"/>
            </w:tcBorders>
          </w:tcPr>
          <w:p w14:paraId="0F61FA83" w14:textId="77777777" w:rsidR="003E03D3" w:rsidRDefault="003E03D3" w:rsidP="00FC1D6E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1 µm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3CD42F9C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00±0.11</w:t>
            </w:r>
          </w:p>
        </w:tc>
        <w:tc>
          <w:tcPr>
            <w:tcW w:w="2375" w:type="dxa"/>
            <w:tcBorders>
              <w:left w:val="single" w:sz="4" w:space="0" w:color="auto"/>
              <w:right w:val="single" w:sz="4" w:space="0" w:color="auto"/>
            </w:tcBorders>
          </w:tcPr>
          <w:p w14:paraId="33333A1B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18±0.12</w:t>
            </w:r>
          </w:p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</w:tcPr>
          <w:p w14:paraId="4F48EDC2" w14:textId="7199D727" w:rsidR="003E03D3" w:rsidRPr="00030805" w:rsidRDefault="00434D2E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19 (0.08,0.29)</w:t>
            </w:r>
            <w:r w:rsidR="00FE654C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3BD5FE0C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001*</w:t>
            </w:r>
          </w:p>
        </w:tc>
      </w:tr>
      <w:tr w:rsidR="003E03D3" w:rsidRPr="00030805" w14:paraId="7EB4F660" w14:textId="77777777" w:rsidTr="00FC1D6E">
        <w:tc>
          <w:tcPr>
            <w:tcW w:w="1890" w:type="dxa"/>
            <w:tcBorders>
              <w:right w:val="single" w:sz="4" w:space="0" w:color="auto"/>
            </w:tcBorders>
          </w:tcPr>
          <w:p w14:paraId="168C6714" w14:textId="77777777" w:rsidR="003E03D3" w:rsidRDefault="003E03D3" w:rsidP="00FC1D6E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2 µm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235B3A84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09±0.22</w:t>
            </w:r>
          </w:p>
        </w:tc>
        <w:tc>
          <w:tcPr>
            <w:tcW w:w="2375" w:type="dxa"/>
            <w:tcBorders>
              <w:left w:val="single" w:sz="4" w:space="0" w:color="auto"/>
              <w:right w:val="single" w:sz="4" w:space="0" w:color="auto"/>
            </w:tcBorders>
          </w:tcPr>
          <w:p w14:paraId="7DE0A208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28±0.18</w:t>
            </w:r>
          </w:p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</w:tcPr>
          <w:p w14:paraId="2DB50312" w14:textId="35DFF744" w:rsidR="003E03D3" w:rsidRPr="00030805" w:rsidRDefault="00B54564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18 (0.00,0.36)</w:t>
            </w:r>
            <w:r w:rsidR="00FE654C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14438E40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045*</w:t>
            </w:r>
          </w:p>
        </w:tc>
      </w:tr>
      <w:tr w:rsidR="003E03D3" w:rsidRPr="00030805" w14:paraId="77102E9E" w14:textId="77777777" w:rsidTr="00FC1D6E">
        <w:tc>
          <w:tcPr>
            <w:tcW w:w="1890" w:type="dxa"/>
            <w:tcBorders>
              <w:right w:val="single" w:sz="4" w:space="0" w:color="auto"/>
            </w:tcBorders>
          </w:tcPr>
          <w:p w14:paraId="7F5CCBDD" w14:textId="77777777" w:rsidR="003E03D3" w:rsidRDefault="003E03D3" w:rsidP="00FC1D6E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3 µm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2605DB64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27±0.26</w:t>
            </w:r>
          </w:p>
        </w:tc>
        <w:tc>
          <w:tcPr>
            <w:tcW w:w="2375" w:type="dxa"/>
            <w:tcBorders>
              <w:left w:val="single" w:sz="4" w:space="0" w:color="auto"/>
              <w:right w:val="single" w:sz="4" w:space="0" w:color="auto"/>
            </w:tcBorders>
          </w:tcPr>
          <w:p w14:paraId="49BE59C7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52±0.30</w:t>
            </w:r>
          </w:p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</w:tcPr>
          <w:p w14:paraId="268707F4" w14:textId="6C1DCE88" w:rsidR="003E03D3" w:rsidRPr="00030805" w:rsidRDefault="00B54564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</w:t>
            </w:r>
            <w:r w:rsidR="00A37270">
              <w:rPr>
                <w:rFonts w:ascii="Cambria" w:hAnsi="Cambria"/>
                <w:sz w:val="24"/>
                <w:szCs w:val="24"/>
              </w:rPr>
              <w:t>26 (0.01,0.51)</w:t>
            </w:r>
            <w:r w:rsidR="00FE654C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2548DB42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043*</w:t>
            </w:r>
          </w:p>
        </w:tc>
      </w:tr>
      <w:tr w:rsidR="003E03D3" w:rsidRPr="00030805" w14:paraId="445FB1C7" w14:textId="77777777" w:rsidTr="00FC1D6E">
        <w:tc>
          <w:tcPr>
            <w:tcW w:w="1890" w:type="dxa"/>
            <w:tcBorders>
              <w:right w:val="single" w:sz="4" w:space="0" w:color="auto"/>
            </w:tcBorders>
          </w:tcPr>
          <w:p w14:paraId="42D953B7" w14:textId="77777777" w:rsidR="003E03D3" w:rsidRDefault="003E03D3" w:rsidP="00FC1D6E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4 µm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266D781C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41±0.32</w:t>
            </w:r>
          </w:p>
        </w:tc>
        <w:tc>
          <w:tcPr>
            <w:tcW w:w="2375" w:type="dxa"/>
            <w:tcBorders>
              <w:left w:val="single" w:sz="4" w:space="0" w:color="auto"/>
              <w:right w:val="single" w:sz="4" w:space="0" w:color="auto"/>
            </w:tcBorders>
          </w:tcPr>
          <w:p w14:paraId="50A5A1D6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71±0.31</w:t>
            </w:r>
          </w:p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</w:tcPr>
          <w:p w14:paraId="7D3E7C82" w14:textId="37957BCD" w:rsidR="003E03D3" w:rsidRPr="00030805" w:rsidRDefault="00094AEB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29 (0.01,0.58)</w:t>
            </w:r>
            <w:r w:rsidR="00FE654C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613B8B66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042*</w:t>
            </w:r>
          </w:p>
        </w:tc>
      </w:tr>
      <w:tr w:rsidR="003E03D3" w:rsidRPr="00030805" w14:paraId="11DC085B" w14:textId="77777777" w:rsidTr="00FC1D6E">
        <w:tc>
          <w:tcPr>
            <w:tcW w:w="1890" w:type="dxa"/>
            <w:tcBorders>
              <w:right w:val="single" w:sz="4" w:space="0" w:color="auto"/>
            </w:tcBorders>
          </w:tcPr>
          <w:p w14:paraId="26340473" w14:textId="77777777" w:rsidR="003E03D3" w:rsidRDefault="003E03D3" w:rsidP="00FC1D6E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5 µm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349B6B7F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52±0.30</w:t>
            </w:r>
          </w:p>
        </w:tc>
        <w:tc>
          <w:tcPr>
            <w:tcW w:w="2375" w:type="dxa"/>
            <w:tcBorders>
              <w:left w:val="single" w:sz="4" w:space="0" w:color="auto"/>
              <w:right w:val="single" w:sz="4" w:space="0" w:color="auto"/>
            </w:tcBorders>
          </w:tcPr>
          <w:p w14:paraId="4977B80F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70±0.38</w:t>
            </w:r>
          </w:p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</w:tcPr>
          <w:p w14:paraId="10DCF7E3" w14:textId="7CBB2FA0" w:rsidR="003E03D3" w:rsidRPr="00030805" w:rsidRDefault="005C57FB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18 (-0.13,0.49)</w:t>
            </w:r>
            <w:r w:rsidR="00FE654C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081E6A2D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236</w:t>
            </w:r>
          </w:p>
        </w:tc>
      </w:tr>
      <w:tr w:rsidR="003E03D3" w:rsidRPr="00030805" w14:paraId="2D3DF22C" w14:textId="77777777" w:rsidTr="00FC1D6E">
        <w:tc>
          <w:tcPr>
            <w:tcW w:w="1890" w:type="dxa"/>
            <w:tcBorders>
              <w:right w:val="single" w:sz="4" w:space="0" w:color="auto"/>
            </w:tcBorders>
          </w:tcPr>
          <w:p w14:paraId="413953E4" w14:textId="77777777" w:rsidR="003E03D3" w:rsidRDefault="003E03D3" w:rsidP="00FC1D6E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6 µm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4F541A95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43±0.23</w:t>
            </w:r>
          </w:p>
        </w:tc>
        <w:tc>
          <w:tcPr>
            <w:tcW w:w="2375" w:type="dxa"/>
            <w:tcBorders>
              <w:left w:val="single" w:sz="4" w:space="0" w:color="auto"/>
              <w:right w:val="single" w:sz="4" w:space="0" w:color="auto"/>
            </w:tcBorders>
          </w:tcPr>
          <w:p w14:paraId="688CAE47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75±0.37</w:t>
            </w:r>
          </w:p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</w:tcPr>
          <w:p w14:paraId="7806C610" w14:textId="341F0A42" w:rsidR="003E03D3" w:rsidRPr="00030805" w:rsidRDefault="00FE654C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32 (0.04,0.59)</w:t>
            </w:r>
            <w:r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36E93FB6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025*</w:t>
            </w:r>
          </w:p>
        </w:tc>
      </w:tr>
      <w:tr w:rsidR="003E03D3" w:rsidRPr="00030805" w14:paraId="0C693F94" w14:textId="77777777" w:rsidTr="00FC1D6E">
        <w:tc>
          <w:tcPr>
            <w:tcW w:w="1890" w:type="dxa"/>
            <w:tcBorders>
              <w:right w:val="single" w:sz="4" w:space="0" w:color="auto"/>
            </w:tcBorders>
          </w:tcPr>
          <w:p w14:paraId="3C805FA5" w14:textId="77777777" w:rsidR="003E03D3" w:rsidRDefault="003E03D3" w:rsidP="00FC1D6E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7 µm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23E218BB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48±0.30</w:t>
            </w:r>
          </w:p>
        </w:tc>
        <w:tc>
          <w:tcPr>
            <w:tcW w:w="2375" w:type="dxa"/>
            <w:tcBorders>
              <w:left w:val="single" w:sz="4" w:space="0" w:color="auto"/>
              <w:right w:val="single" w:sz="4" w:space="0" w:color="auto"/>
            </w:tcBorders>
          </w:tcPr>
          <w:p w14:paraId="33DB84F7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87±0.45</w:t>
            </w:r>
          </w:p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</w:tcPr>
          <w:p w14:paraId="0788D911" w14:textId="25D946A4" w:rsidR="003E03D3" w:rsidRPr="00030805" w:rsidRDefault="00FE654C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39 (0.05,0.73)</w:t>
            </w:r>
            <w:r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27FC12C8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026*</w:t>
            </w:r>
          </w:p>
        </w:tc>
      </w:tr>
      <w:tr w:rsidR="003E03D3" w:rsidRPr="00030805" w14:paraId="29F58507" w14:textId="77777777" w:rsidTr="00FC1D6E">
        <w:tc>
          <w:tcPr>
            <w:tcW w:w="1890" w:type="dxa"/>
            <w:tcBorders>
              <w:right w:val="single" w:sz="4" w:space="0" w:color="auto"/>
            </w:tcBorders>
          </w:tcPr>
          <w:p w14:paraId="3CB8B7BB" w14:textId="77777777" w:rsidR="003E03D3" w:rsidRDefault="003E03D3" w:rsidP="00FC1D6E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8 µm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156D45CC" w14:textId="2820BC34" w:rsidR="003E03D3" w:rsidRPr="00030805" w:rsidRDefault="004F50E8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25</w:t>
            </w:r>
            <w:r w:rsidR="003E03D3">
              <w:rPr>
                <w:rFonts w:ascii="Cambria" w:hAnsi="Cambria"/>
                <w:sz w:val="24"/>
                <w:szCs w:val="24"/>
              </w:rPr>
              <w:t xml:space="preserve"> (</w:t>
            </w:r>
            <w:r>
              <w:rPr>
                <w:rFonts w:ascii="Cambria" w:hAnsi="Cambria"/>
                <w:sz w:val="24"/>
                <w:szCs w:val="24"/>
              </w:rPr>
              <w:t>2.18,2.</w:t>
            </w:r>
            <w:r w:rsidR="00C1310E">
              <w:rPr>
                <w:rFonts w:ascii="Cambria" w:hAnsi="Cambria"/>
                <w:sz w:val="24"/>
                <w:szCs w:val="24"/>
              </w:rPr>
              <w:t>68</w:t>
            </w:r>
            <w:r w:rsidR="003E03D3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2375" w:type="dxa"/>
            <w:tcBorders>
              <w:left w:val="single" w:sz="4" w:space="0" w:color="auto"/>
              <w:right w:val="single" w:sz="4" w:space="0" w:color="auto"/>
            </w:tcBorders>
          </w:tcPr>
          <w:p w14:paraId="1C1B53D1" w14:textId="771E25E1" w:rsidR="003E03D3" w:rsidRPr="00030805" w:rsidRDefault="001B6FEA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3.05 </w:t>
            </w:r>
            <w:r w:rsidR="003C0606">
              <w:rPr>
                <w:rFonts w:ascii="Cambria" w:hAnsi="Cambria"/>
                <w:sz w:val="24"/>
                <w:szCs w:val="24"/>
              </w:rPr>
              <w:t>(2.34,3.24)</w:t>
            </w:r>
          </w:p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</w:tcPr>
          <w:p w14:paraId="5F6B2EF3" w14:textId="5222F1AF" w:rsidR="003E03D3" w:rsidRPr="00A417C2" w:rsidRDefault="00C1310E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  <w:vertAlign w:val="superscript"/>
              </w:rPr>
            </w:pPr>
            <w:r>
              <w:rPr>
                <w:rFonts w:ascii="Cambria" w:hAnsi="Cambria"/>
                <w:sz w:val="24"/>
                <w:szCs w:val="24"/>
              </w:rPr>
              <w:t>0.80 (-0.27,1.03)</w:t>
            </w:r>
            <w:r w:rsidR="00A417C2">
              <w:rPr>
                <w:rFonts w:ascii="Cambria" w:hAnsi="Cambr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2DF4F8B2" w14:textId="2A41EA2D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</w:t>
            </w:r>
            <w:r w:rsidR="004F50E8">
              <w:rPr>
                <w:rFonts w:ascii="Cambria" w:hAnsi="Cambria"/>
                <w:sz w:val="24"/>
                <w:szCs w:val="24"/>
              </w:rPr>
              <w:t>08</w:t>
            </w:r>
          </w:p>
        </w:tc>
      </w:tr>
      <w:tr w:rsidR="003E03D3" w:rsidRPr="00030805" w14:paraId="030E1E55" w14:textId="77777777" w:rsidTr="00FC1D6E">
        <w:tc>
          <w:tcPr>
            <w:tcW w:w="1890" w:type="dxa"/>
            <w:tcBorders>
              <w:right w:val="single" w:sz="4" w:space="0" w:color="auto"/>
            </w:tcBorders>
          </w:tcPr>
          <w:p w14:paraId="4AFD3881" w14:textId="77777777" w:rsidR="003E03D3" w:rsidRDefault="003E03D3" w:rsidP="00FC1D6E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9 µm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6F6D9A55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75±0.51</w:t>
            </w:r>
          </w:p>
        </w:tc>
        <w:tc>
          <w:tcPr>
            <w:tcW w:w="2375" w:type="dxa"/>
            <w:tcBorders>
              <w:left w:val="single" w:sz="4" w:space="0" w:color="auto"/>
              <w:right w:val="single" w:sz="4" w:space="0" w:color="auto"/>
            </w:tcBorders>
          </w:tcPr>
          <w:p w14:paraId="5AC6972E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88±0.47</w:t>
            </w:r>
          </w:p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</w:tcPr>
          <w:p w14:paraId="0FA2938F" w14:textId="46BB40A2" w:rsidR="003E03D3" w:rsidRPr="00030805" w:rsidRDefault="00532D64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13 (-0.31,0.56)</w:t>
            </w:r>
            <w:r w:rsidR="00DB12ED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6B03923D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555</w:t>
            </w:r>
          </w:p>
        </w:tc>
      </w:tr>
      <w:tr w:rsidR="003E03D3" w:rsidRPr="00030805" w14:paraId="6650C336" w14:textId="77777777" w:rsidTr="00FC1D6E">
        <w:tc>
          <w:tcPr>
            <w:tcW w:w="1890" w:type="dxa"/>
            <w:tcBorders>
              <w:right w:val="single" w:sz="4" w:space="0" w:color="auto"/>
            </w:tcBorders>
          </w:tcPr>
          <w:p w14:paraId="4FAE5335" w14:textId="77777777" w:rsidR="003E03D3" w:rsidRDefault="003E03D3" w:rsidP="00FC1D6E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0 µm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6DBAF829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56±0.38</w:t>
            </w:r>
          </w:p>
        </w:tc>
        <w:tc>
          <w:tcPr>
            <w:tcW w:w="2375" w:type="dxa"/>
            <w:tcBorders>
              <w:left w:val="single" w:sz="4" w:space="0" w:color="auto"/>
              <w:right w:val="single" w:sz="4" w:space="0" w:color="auto"/>
            </w:tcBorders>
          </w:tcPr>
          <w:p w14:paraId="38CF40EB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71±0.58</w:t>
            </w:r>
          </w:p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</w:tcPr>
          <w:p w14:paraId="01FA5350" w14:textId="18AB5EAC" w:rsidR="003E03D3" w:rsidRPr="00030805" w:rsidRDefault="00D70E55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15 (-0.31,0.61)</w:t>
            </w:r>
            <w:r w:rsidR="00DB12ED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7B5AD2AA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486</w:t>
            </w:r>
          </w:p>
        </w:tc>
      </w:tr>
      <w:tr w:rsidR="003E03D3" w:rsidRPr="00030805" w14:paraId="27013E4D" w14:textId="77777777" w:rsidTr="00FC1D6E">
        <w:tc>
          <w:tcPr>
            <w:tcW w:w="1890" w:type="dxa"/>
            <w:tcBorders>
              <w:right w:val="single" w:sz="4" w:space="0" w:color="auto"/>
            </w:tcBorders>
          </w:tcPr>
          <w:p w14:paraId="435DDE56" w14:textId="77777777" w:rsidR="003E03D3" w:rsidRDefault="003E03D3" w:rsidP="00FC1D6E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1 µm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03275C6B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52±0.37</w:t>
            </w:r>
          </w:p>
        </w:tc>
        <w:tc>
          <w:tcPr>
            <w:tcW w:w="2375" w:type="dxa"/>
            <w:tcBorders>
              <w:left w:val="single" w:sz="4" w:space="0" w:color="auto"/>
              <w:right w:val="single" w:sz="4" w:space="0" w:color="auto"/>
            </w:tcBorders>
          </w:tcPr>
          <w:p w14:paraId="181119D0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36±0.42</w:t>
            </w:r>
          </w:p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</w:tcPr>
          <w:p w14:paraId="63180918" w14:textId="015B9B78" w:rsidR="003E03D3" w:rsidRPr="00030805" w:rsidRDefault="00D70E55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-</w:t>
            </w:r>
            <w:r w:rsidR="002C10CA">
              <w:rPr>
                <w:rFonts w:ascii="Cambria" w:hAnsi="Cambria"/>
                <w:sz w:val="24"/>
                <w:szCs w:val="24"/>
              </w:rPr>
              <w:t>0.16 (-0.51,0.19)</w:t>
            </w:r>
            <w:r w:rsidR="00DB12ED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2C21C7F8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355</w:t>
            </w:r>
          </w:p>
        </w:tc>
      </w:tr>
      <w:tr w:rsidR="003E03D3" w:rsidRPr="00030805" w14:paraId="488E9B93" w14:textId="77777777" w:rsidTr="00FC1D6E">
        <w:tc>
          <w:tcPr>
            <w:tcW w:w="1890" w:type="dxa"/>
            <w:tcBorders>
              <w:right w:val="single" w:sz="4" w:space="0" w:color="auto"/>
            </w:tcBorders>
          </w:tcPr>
          <w:p w14:paraId="75BFD534" w14:textId="77777777" w:rsidR="003E03D3" w:rsidRDefault="003E03D3" w:rsidP="00FC1D6E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2 µm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5B6325CC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51±0.41</w:t>
            </w:r>
          </w:p>
        </w:tc>
        <w:tc>
          <w:tcPr>
            <w:tcW w:w="2375" w:type="dxa"/>
            <w:tcBorders>
              <w:left w:val="single" w:sz="4" w:space="0" w:color="auto"/>
              <w:right w:val="single" w:sz="4" w:space="0" w:color="auto"/>
            </w:tcBorders>
          </w:tcPr>
          <w:p w14:paraId="05ADF155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45±0.46</w:t>
            </w:r>
          </w:p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</w:tcPr>
          <w:p w14:paraId="7D1004C5" w14:textId="3267F9CD" w:rsidR="003E03D3" w:rsidRPr="00030805" w:rsidRDefault="002C10CA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-0.06 (-0.48,0.36)</w:t>
            </w:r>
            <w:r w:rsidR="00DB12ED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6A93F0ED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752</w:t>
            </w:r>
          </w:p>
        </w:tc>
      </w:tr>
      <w:tr w:rsidR="003E03D3" w:rsidRPr="00030805" w14:paraId="138280CC" w14:textId="77777777" w:rsidTr="00FC1D6E">
        <w:tc>
          <w:tcPr>
            <w:tcW w:w="1890" w:type="dxa"/>
            <w:tcBorders>
              <w:right w:val="single" w:sz="4" w:space="0" w:color="auto"/>
            </w:tcBorders>
          </w:tcPr>
          <w:p w14:paraId="21F32A53" w14:textId="77777777" w:rsidR="003E03D3" w:rsidRDefault="003E03D3" w:rsidP="00FC1D6E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3 µm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08AB766A" w14:textId="35F0DF75" w:rsidR="003E03D3" w:rsidRPr="00030805" w:rsidRDefault="00562FCB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14 (1.82,</w:t>
            </w:r>
            <w:r w:rsidR="004E1E85">
              <w:rPr>
                <w:rFonts w:ascii="Cambria" w:hAnsi="Cambria"/>
                <w:sz w:val="24"/>
                <w:szCs w:val="24"/>
              </w:rPr>
              <w:t>2.59)</w:t>
            </w:r>
          </w:p>
        </w:tc>
        <w:tc>
          <w:tcPr>
            <w:tcW w:w="2375" w:type="dxa"/>
            <w:tcBorders>
              <w:left w:val="single" w:sz="4" w:space="0" w:color="auto"/>
              <w:right w:val="single" w:sz="4" w:space="0" w:color="auto"/>
            </w:tcBorders>
          </w:tcPr>
          <w:p w14:paraId="34EA8631" w14:textId="564B95A3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4</w:t>
            </w:r>
            <w:r w:rsidR="00562FCB">
              <w:rPr>
                <w:rFonts w:ascii="Cambria" w:hAnsi="Cambria"/>
                <w:sz w:val="24"/>
                <w:szCs w:val="24"/>
              </w:rPr>
              <w:t>1</w:t>
            </w:r>
            <w:r>
              <w:rPr>
                <w:rFonts w:ascii="Cambria" w:hAnsi="Cambria"/>
                <w:sz w:val="24"/>
                <w:szCs w:val="24"/>
              </w:rPr>
              <w:t xml:space="preserve"> (2.0</w:t>
            </w:r>
            <w:r w:rsidR="00562FCB">
              <w:rPr>
                <w:rFonts w:ascii="Cambria" w:hAnsi="Cambria"/>
                <w:sz w:val="24"/>
                <w:szCs w:val="24"/>
              </w:rPr>
              <w:t>8</w:t>
            </w:r>
            <w:r>
              <w:rPr>
                <w:rFonts w:ascii="Cambria" w:hAnsi="Cambria"/>
                <w:sz w:val="24"/>
                <w:szCs w:val="24"/>
              </w:rPr>
              <w:t>,</w:t>
            </w:r>
            <w:r w:rsidR="00562FCB">
              <w:rPr>
                <w:rFonts w:ascii="Cambria" w:hAnsi="Cambria"/>
                <w:sz w:val="24"/>
                <w:szCs w:val="24"/>
              </w:rPr>
              <w:t>2.54</w:t>
            </w:r>
            <w:r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</w:tcPr>
          <w:p w14:paraId="242ADCCB" w14:textId="219E9939" w:rsidR="003E03D3" w:rsidRPr="00A417C2" w:rsidRDefault="00541F3C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  <w:vertAlign w:val="superscript"/>
              </w:rPr>
            </w:pPr>
            <w:r>
              <w:rPr>
                <w:rFonts w:ascii="Cambria" w:hAnsi="Cambria"/>
                <w:sz w:val="24"/>
                <w:szCs w:val="24"/>
              </w:rPr>
              <w:t>0.27 (-0.44,0.74)</w:t>
            </w:r>
            <w:r w:rsidR="00A417C2">
              <w:rPr>
                <w:rFonts w:ascii="Cambria" w:hAnsi="Cambr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1B652D2B" w14:textId="4788A7F8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</w:t>
            </w:r>
            <w:r w:rsidR="003E12AD">
              <w:rPr>
                <w:rFonts w:ascii="Cambria" w:hAnsi="Cambria"/>
                <w:sz w:val="24"/>
                <w:szCs w:val="24"/>
              </w:rPr>
              <w:t>44</w:t>
            </w:r>
          </w:p>
        </w:tc>
      </w:tr>
      <w:tr w:rsidR="003E03D3" w:rsidRPr="00030805" w14:paraId="57EDAE3F" w14:textId="77777777" w:rsidTr="00FC1D6E">
        <w:tc>
          <w:tcPr>
            <w:tcW w:w="1890" w:type="dxa"/>
            <w:tcBorders>
              <w:right w:val="single" w:sz="4" w:space="0" w:color="auto"/>
            </w:tcBorders>
          </w:tcPr>
          <w:p w14:paraId="1093D21A" w14:textId="77777777" w:rsidR="003E03D3" w:rsidRDefault="003E03D3" w:rsidP="00FC1D6E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4 µm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</w:tcPr>
          <w:p w14:paraId="11EFE792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70±0.20</w:t>
            </w:r>
          </w:p>
        </w:tc>
        <w:tc>
          <w:tcPr>
            <w:tcW w:w="2375" w:type="dxa"/>
            <w:tcBorders>
              <w:left w:val="single" w:sz="4" w:space="0" w:color="auto"/>
              <w:right w:val="single" w:sz="4" w:space="0" w:color="auto"/>
            </w:tcBorders>
          </w:tcPr>
          <w:p w14:paraId="3B938163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.06±0.69</w:t>
            </w:r>
          </w:p>
        </w:tc>
        <w:tc>
          <w:tcPr>
            <w:tcW w:w="2395" w:type="dxa"/>
            <w:tcBorders>
              <w:left w:val="single" w:sz="4" w:space="0" w:color="auto"/>
              <w:right w:val="single" w:sz="4" w:space="0" w:color="auto"/>
            </w:tcBorders>
          </w:tcPr>
          <w:p w14:paraId="24D79965" w14:textId="59E6F195" w:rsidR="003E03D3" w:rsidRPr="00030805" w:rsidRDefault="00730AAE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36 (-0.22,0.94)</w:t>
            </w:r>
            <w:r w:rsidR="00DB12ED"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7E2476C7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211</w:t>
            </w:r>
          </w:p>
        </w:tc>
      </w:tr>
      <w:tr w:rsidR="003E03D3" w:rsidRPr="00030805" w14:paraId="236332FF" w14:textId="77777777" w:rsidTr="00FC1D6E"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</w:tcPr>
          <w:p w14:paraId="54428DC3" w14:textId="77777777" w:rsidR="003E03D3" w:rsidRDefault="003E03D3" w:rsidP="00FC1D6E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5 µm</w:t>
            </w:r>
          </w:p>
        </w:tc>
        <w:tc>
          <w:tcPr>
            <w:tcW w:w="22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55ABE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36±0.73</w:t>
            </w:r>
          </w:p>
        </w:tc>
        <w:tc>
          <w:tcPr>
            <w:tcW w:w="23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6E9E4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.57±0.35</w:t>
            </w:r>
          </w:p>
        </w:tc>
        <w:tc>
          <w:tcPr>
            <w:tcW w:w="23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79283" w14:textId="0BCECABE" w:rsidR="003E03D3" w:rsidRPr="00030805" w:rsidRDefault="00DB12ED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21 (-0.39,0.81)</w:t>
            </w:r>
            <w:r>
              <w:rPr>
                <w:rFonts w:ascii="Cambria" w:hAnsi="Cambr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</w:tcBorders>
          </w:tcPr>
          <w:p w14:paraId="11FC9EC2" w14:textId="77777777" w:rsidR="003E03D3" w:rsidRPr="00030805" w:rsidRDefault="003E03D3" w:rsidP="00FC1D6E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.470</w:t>
            </w:r>
          </w:p>
        </w:tc>
      </w:tr>
      <w:tr w:rsidR="003E03D3" w:rsidRPr="00030805" w14:paraId="5DD76719" w14:textId="77777777" w:rsidTr="00FC1D6E">
        <w:trPr>
          <w:trHeight w:val="710"/>
        </w:trPr>
        <w:tc>
          <w:tcPr>
            <w:tcW w:w="11340" w:type="dxa"/>
            <w:gridSpan w:val="5"/>
            <w:tcBorders>
              <w:top w:val="single" w:sz="4" w:space="0" w:color="auto"/>
            </w:tcBorders>
          </w:tcPr>
          <w:p w14:paraId="2FA83528" w14:textId="77DA57D3" w:rsidR="003E03D3" w:rsidRDefault="003E03D3" w:rsidP="00FC1D6E">
            <w:pPr>
              <w:spacing w:line="360" w:lineRule="auto"/>
              <w:rPr>
                <w:rFonts w:ascii="Cambria" w:hAnsi="Cambria"/>
                <w:szCs w:val="24"/>
              </w:rPr>
            </w:pPr>
            <w:r>
              <w:rPr>
                <w:rFonts w:ascii="Cambria" w:hAnsi="Cambria"/>
                <w:szCs w:val="24"/>
              </w:rPr>
              <w:t xml:space="preserve">Higher PBR indicates lower glycocalyx thickness. </w:t>
            </w:r>
            <w:proofErr w:type="spellStart"/>
            <w:r w:rsidRPr="001B01AD">
              <w:rPr>
                <w:rFonts w:ascii="Cambria" w:hAnsi="Cambria"/>
                <w:szCs w:val="24"/>
              </w:rPr>
              <w:t>Unpaired</w:t>
            </w:r>
            <w:proofErr w:type="spellEnd"/>
            <w:r w:rsidRPr="001B01AD">
              <w:rPr>
                <w:rFonts w:ascii="Cambria" w:hAnsi="Cambria"/>
                <w:szCs w:val="24"/>
              </w:rPr>
              <w:t xml:space="preserve"> t-tests were used to test differences in normally distributed variables and unpaired Wilcon rank-sum tests were used to test differences in non-normally distributed variables.</w:t>
            </w:r>
            <w:r>
              <w:rPr>
                <w:rFonts w:ascii="Cambria" w:hAnsi="Cambria"/>
                <w:szCs w:val="24"/>
              </w:rPr>
              <w:t xml:space="preserve"> </w:t>
            </w:r>
            <w:r w:rsidRPr="0008597B">
              <w:rPr>
                <w:rFonts w:ascii="Cambria" w:hAnsi="Cambria"/>
                <w:szCs w:val="24"/>
              </w:rPr>
              <w:t xml:space="preserve">The mean </w:t>
            </w:r>
            <w:r>
              <w:rPr>
                <w:rFonts w:ascii="Cambria" w:hAnsi="Cambria"/>
                <w:szCs w:val="24"/>
              </w:rPr>
              <w:t xml:space="preserve">or median </w:t>
            </w:r>
            <w:r w:rsidRPr="0008597B">
              <w:rPr>
                <w:rFonts w:ascii="Cambria" w:hAnsi="Cambria"/>
                <w:szCs w:val="24"/>
              </w:rPr>
              <w:t xml:space="preserve">difference was calculated by subtracting the value in males from the value in </w:t>
            </w:r>
            <w:r w:rsidR="004A42CD">
              <w:rPr>
                <w:rFonts w:ascii="Cambria" w:hAnsi="Cambria"/>
                <w:szCs w:val="24"/>
              </w:rPr>
              <w:t>fe</w:t>
            </w:r>
            <w:r w:rsidRPr="0008597B">
              <w:rPr>
                <w:rFonts w:ascii="Cambria" w:hAnsi="Cambria"/>
                <w:szCs w:val="24"/>
              </w:rPr>
              <w:t xml:space="preserve">males, such that a </w:t>
            </w:r>
            <w:r w:rsidR="0058394C">
              <w:rPr>
                <w:rFonts w:ascii="Cambria" w:hAnsi="Cambria"/>
                <w:szCs w:val="24"/>
              </w:rPr>
              <w:t>positive</w:t>
            </w:r>
            <w:r w:rsidRPr="0008597B">
              <w:rPr>
                <w:rFonts w:ascii="Cambria" w:hAnsi="Cambria"/>
                <w:szCs w:val="24"/>
              </w:rPr>
              <w:t xml:space="preserve"> value indicates a </w:t>
            </w:r>
            <w:r w:rsidR="0058394C">
              <w:rPr>
                <w:rFonts w:ascii="Cambria" w:hAnsi="Cambria"/>
                <w:szCs w:val="24"/>
              </w:rPr>
              <w:t>higher</w:t>
            </w:r>
            <w:r w:rsidRPr="0008597B">
              <w:rPr>
                <w:rFonts w:ascii="Cambria" w:hAnsi="Cambria"/>
                <w:szCs w:val="24"/>
              </w:rPr>
              <w:t xml:space="preserve"> </w:t>
            </w:r>
            <w:r w:rsidR="00363B28">
              <w:rPr>
                <w:rFonts w:ascii="Cambria" w:hAnsi="Cambria"/>
                <w:szCs w:val="24"/>
              </w:rPr>
              <w:t xml:space="preserve">value </w:t>
            </w:r>
            <w:r w:rsidRPr="0008597B">
              <w:rPr>
                <w:rFonts w:ascii="Cambria" w:hAnsi="Cambria"/>
                <w:szCs w:val="24"/>
              </w:rPr>
              <w:t xml:space="preserve">in </w:t>
            </w:r>
            <w:r w:rsidR="004A42CD">
              <w:rPr>
                <w:rFonts w:ascii="Cambria" w:hAnsi="Cambria"/>
                <w:szCs w:val="24"/>
              </w:rPr>
              <w:t>fe</w:t>
            </w:r>
            <w:r w:rsidRPr="0008597B">
              <w:rPr>
                <w:rFonts w:ascii="Cambria" w:hAnsi="Cambria"/>
                <w:szCs w:val="24"/>
              </w:rPr>
              <w:t>males compared to males</w:t>
            </w:r>
            <w:r>
              <w:rPr>
                <w:rFonts w:ascii="Cambria" w:hAnsi="Cambria"/>
                <w:szCs w:val="24"/>
              </w:rPr>
              <w:t xml:space="preserve">. </w:t>
            </w:r>
            <w:r w:rsidR="00056C21">
              <w:rPr>
                <w:rFonts w:ascii="Cambria" w:hAnsi="Cambria"/>
                <w:szCs w:val="24"/>
              </w:rPr>
              <w:t xml:space="preserve">PBR, perfused boundary region. </w:t>
            </w:r>
            <w:r w:rsidR="00DA160F">
              <w:rPr>
                <w:rFonts w:ascii="Cambria" w:hAnsi="Cambria"/>
                <w:szCs w:val="24"/>
              </w:rPr>
              <w:t xml:space="preserve">* </w:t>
            </w:r>
            <w:r w:rsidR="00DA160F" w:rsidRPr="006C286B">
              <w:rPr>
                <w:rFonts w:ascii="Cambria" w:hAnsi="Cambria"/>
                <w:szCs w:val="24"/>
              </w:rPr>
              <w:t>P &lt; 0.05</w:t>
            </w:r>
          </w:p>
          <w:p w14:paraId="630C152C" w14:textId="77777777" w:rsidR="003E03D3" w:rsidRDefault="003E03D3" w:rsidP="00FC1D6E">
            <w:pPr>
              <w:spacing w:line="360" w:lineRule="auto"/>
              <w:rPr>
                <w:rFonts w:ascii="Cambria" w:hAnsi="Cambria"/>
                <w:szCs w:val="24"/>
              </w:rPr>
            </w:pPr>
            <w:r w:rsidRPr="006C286B">
              <w:rPr>
                <w:rFonts w:ascii="Cambria" w:hAnsi="Cambria"/>
                <w:szCs w:val="24"/>
                <w:vertAlign w:val="superscript"/>
              </w:rPr>
              <w:t>a</w:t>
            </w:r>
            <w:r>
              <w:rPr>
                <w:rFonts w:ascii="Cambria" w:hAnsi="Cambria"/>
                <w:szCs w:val="24"/>
              </w:rPr>
              <w:t xml:space="preserve"> Mean difference</w:t>
            </w:r>
          </w:p>
          <w:p w14:paraId="32897196" w14:textId="3C0D33A2" w:rsidR="003E03D3" w:rsidRPr="006C286B" w:rsidRDefault="003E03D3" w:rsidP="00FC1D6E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6C286B">
              <w:rPr>
                <w:rFonts w:ascii="Cambria" w:hAnsi="Cambria"/>
                <w:szCs w:val="24"/>
                <w:vertAlign w:val="superscript"/>
              </w:rPr>
              <w:t>b</w:t>
            </w:r>
            <w:r>
              <w:rPr>
                <w:rFonts w:ascii="Cambria" w:hAnsi="Cambria"/>
                <w:szCs w:val="24"/>
              </w:rPr>
              <w:t xml:space="preserve"> Median difference</w:t>
            </w:r>
          </w:p>
        </w:tc>
      </w:tr>
    </w:tbl>
    <w:p w14:paraId="267550CB" w14:textId="77777777" w:rsidR="00E339F7" w:rsidRDefault="00E339F7" w:rsidP="00FC1D6E"/>
    <w:sectPr w:rsidR="00E33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C47D1"/>
    <w:multiLevelType w:val="hybridMultilevel"/>
    <w:tmpl w:val="97763932"/>
    <w:lvl w:ilvl="0" w:tplc="BE787D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9D0E8A"/>
    <w:multiLevelType w:val="hybridMultilevel"/>
    <w:tmpl w:val="39BE83D2"/>
    <w:lvl w:ilvl="0" w:tplc="9B581FA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633399">
    <w:abstractNumId w:val="1"/>
  </w:num>
  <w:num w:numId="2" w16cid:durableId="9262323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805"/>
    <w:rsid w:val="000235A4"/>
    <w:rsid w:val="00030805"/>
    <w:rsid w:val="00034659"/>
    <w:rsid w:val="00037649"/>
    <w:rsid w:val="00056C21"/>
    <w:rsid w:val="000575FE"/>
    <w:rsid w:val="000771A7"/>
    <w:rsid w:val="0008597B"/>
    <w:rsid w:val="00094AEB"/>
    <w:rsid w:val="000A2C7F"/>
    <w:rsid w:val="001208E5"/>
    <w:rsid w:val="001216F0"/>
    <w:rsid w:val="00174EAE"/>
    <w:rsid w:val="001B6FEA"/>
    <w:rsid w:val="001B7437"/>
    <w:rsid w:val="001C4572"/>
    <w:rsid w:val="001D36B1"/>
    <w:rsid w:val="00243248"/>
    <w:rsid w:val="00250EF0"/>
    <w:rsid w:val="00254E5C"/>
    <w:rsid w:val="002C10CA"/>
    <w:rsid w:val="002D747C"/>
    <w:rsid w:val="003445D6"/>
    <w:rsid w:val="00363B28"/>
    <w:rsid w:val="00381B37"/>
    <w:rsid w:val="003C0606"/>
    <w:rsid w:val="003E03D3"/>
    <w:rsid w:val="003E12AD"/>
    <w:rsid w:val="00433039"/>
    <w:rsid w:val="00434D2E"/>
    <w:rsid w:val="004A42CD"/>
    <w:rsid w:val="004E1E85"/>
    <w:rsid w:val="004E46B6"/>
    <w:rsid w:val="004F3367"/>
    <w:rsid w:val="004F50E8"/>
    <w:rsid w:val="00532D64"/>
    <w:rsid w:val="00541F3C"/>
    <w:rsid w:val="00562FCB"/>
    <w:rsid w:val="0058394C"/>
    <w:rsid w:val="00597FA5"/>
    <w:rsid w:val="005C57FB"/>
    <w:rsid w:val="00621312"/>
    <w:rsid w:val="00621E21"/>
    <w:rsid w:val="006B6F69"/>
    <w:rsid w:val="006C286B"/>
    <w:rsid w:val="00730AAE"/>
    <w:rsid w:val="007456E8"/>
    <w:rsid w:val="007A7B08"/>
    <w:rsid w:val="007C2291"/>
    <w:rsid w:val="007D0D36"/>
    <w:rsid w:val="007D2CD7"/>
    <w:rsid w:val="007D4628"/>
    <w:rsid w:val="007D681B"/>
    <w:rsid w:val="008430F1"/>
    <w:rsid w:val="008610AA"/>
    <w:rsid w:val="00883E66"/>
    <w:rsid w:val="008C48F0"/>
    <w:rsid w:val="008E1CFC"/>
    <w:rsid w:val="008F6CB4"/>
    <w:rsid w:val="009173CE"/>
    <w:rsid w:val="00920A22"/>
    <w:rsid w:val="009505E9"/>
    <w:rsid w:val="00967B85"/>
    <w:rsid w:val="00971EEB"/>
    <w:rsid w:val="009B4E93"/>
    <w:rsid w:val="00A37270"/>
    <w:rsid w:val="00A417C2"/>
    <w:rsid w:val="00A8071A"/>
    <w:rsid w:val="00A914C1"/>
    <w:rsid w:val="00AA596E"/>
    <w:rsid w:val="00B51246"/>
    <w:rsid w:val="00B54564"/>
    <w:rsid w:val="00B653FD"/>
    <w:rsid w:val="00C1310E"/>
    <w:rsid w:val="00C412A3"/>
    <w:rsid w:val="00C51007"/>
    <w:rsid w:val="00CC66A9"/>
    <w:rsid w:val="00D05014"/>
    <w:rsid w:val="00D07639"/>
    <w:rsid w:val="00D54E97"/>
    <w:rsid w:val="00D70E55"/>
    <w:rsid w:val="00DA160F"/>
    <w:rsid w:val="00DB12ED"/>
    <w:rsid w:val="00DC7982"/>
    <w:rsid w:val="00DE09B8"/>
    <w:rsid w:val="00DF49DA"/>
    <w:rsid w:val="00E103E6"/>
    <w:rsid w:val="00E12A37"/>
    <w:rsid w:val="00E339F7"/>
    <w:rsid w:val="00E3722F"/>
    <w:rsid w:val="00E45173"/>
    <w:rsid w:val="00E62E66"/>
    <w:rsid w:val="00E85B3A"/>
    <w:rsid w:val="00EA3A44"/>
    <w:rsid w:val="00F23410"/>
    <w:rsid w:val="00F53E32"/>
    <w:rsid w:val="00FA5D30"/>
    <w:rsid w:val="00FB2C5F"/>
    <w:rsid w:val="00FC1D6E"/>
    <w:rsid w:val="00FD5F32"/>
    <w:rsid w:val="00FE6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2A8BD8"/>
  <w15:chartTrackingRefBased/>
  <w15:docId w15:val="{6E83C305-19BC-452B-BACB-BF4CA2313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08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08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08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08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08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08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08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08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08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08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08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08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08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08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08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08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08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08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08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08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08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08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08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08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08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08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08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08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08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08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1</Pages>
  <Words>263</Words>
  <Characters>1593</Characters>
  <Application>Microsoft Office Word</Application>
  <DocSecurity>0</DocSecurity>
  <Lines>132</Lines>
  <Paragraphs>142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G</dc:creator>
  <cp:keywords/>
  <dc:description/>
  <cp:lastModifiedBy>CG</cp:lastModifiedBy>
  <cp:revision>102</cp:revision>
  <dcterms:created xsi:type="dcterms:W3CDTF">2025-05-28T16:32:00Z</dcterms:created>
  <dcterms:modified xsi:type="dcterms:W3CDTF">2025-05-28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6c5020-a82d-48d5-a778-d98c7f1b8d51</vt:lpwstr>
  </property>
</Properties>
</file>